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5750" w14:textId="77777777" w:rsidR="00437C8C" w:rsidRPr="005C3166" w:rsidRDefault="00437C8C" w:rsidP="00437C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C316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</w:t>
      </w:r>
      <w:r w:rsidRPr="005C3166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able</w:t>
      </w:r>
      <w:r w:rsidRPr="005C316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 </w:t>
      </w:r>
      <w:r w:rsidRPr="005C3166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5C3166">
        <w:rPr>
          <w:rFonts w:ascii="Times New Roman" w:hAnsi="Times New Roman" w:cs="Times New Roman" w:hint="eastAsia"/>
          <w:kern w:val="0"/>
          <w:sz w:val="24"/>
          <w:szCs w:val="24"/>
        </w:rPr>
        <w:t>etailed</w:t>
      </w:r>
      <w:r w:rsidRPr="005C3166">
        <w:rPr>
          <w:rFonts w:ascii="Times New Roman" w:hAnsi="Times New Roman" w:cs="Times New Roman"/>
          <w:kern w:val="0"/>
          <w:sz w:val="24"/>
          <w:szCs w:val="24"/>
        </w:rPr>
        <w:t xml:space="preserve"> information for </w:t>
      </w:r>
      <w:r w:rsidRPr="005C3166">
        <w:rPr>
          <w:rFonts w:ascii="Times New Roman" w:hAnsi="Times New Roman" w:cs="Times New Roman" w:hint="eastAsia"/>
          <w:kern w:val="0"/>
          <w:sz w:val="24"/>
          <w:szCs w:val="24"/>
        </w:rPr>
        <w:t>all</w:t>
      </w:r>
      <w:r w:rsidRPr="005C3166">
        <w:rPr>
          <w:rFonts w:ascii="Times New Roman" w:hAnsi="Times New Roman" w:cs="Times New Roman"/>
          <w:kern w:val="0"/>
          <w:sz w:val="24"/>
          <w:szCs w:val="24"/>
        </w:rPr>
        <w:t xml:space="preserve"> patients.</w:t>
      </w:r>
    </w:p>
    <w:tbl>
      <w:tblPr>
        <w:tblStyle w:val="TableGrid"/>
        <w:tblW w:w="13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134"/>
        <w:gridCol w:w="993"/>
        <w:gridCol w:w="2693"/>
        <w:gridCol w:w="1134"/>
        <w:gridCol w:w="2410"/>
        <w:gridCol w:w="2268"/>
      </w:tblGrid>
      <w:tr w:rsidR="00437C8C" w14:paraId="1D0B2D2B" w14:textId="77777777" w:rsidTr="008C7844">
        <w:trPr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068F9FE9" w14:textId="77777777" w:rsidR="00437C8C" w:rsidRPr="00896639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 w:rsidRPr="0089663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ID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</w:tcBorders>
            <w:vAlign w:val="center"/>
          </w:tcPr>
          <w:p w14:paraId="4EF66D42" w14:textId="77777777" w:rsidR="00437C8C" w:rsidRPr="00896639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 w:rsidRPr="0089663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Group alloca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5ECA5EFB" w14:textId="77777777" w:rsidR="00437C8C" w:rsidRPr="00896639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 w:rsidRPr="0089663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Age (</w:t>
            </w:r>
            <w:proofErr w:type="spellStart"/>
            <w:r w:rsidRPr="0089663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yr</w:t>
            </w:r>
            <w:proofErr w:type="spellEnd"/>
            <w:r w:rsidRPr="0089663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14AAB381" w14:textId="77777777" w:rsidR="00437C8C" w:rsidRPr="00896639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 w:rsidRPr="0089663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Sex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</w:tcBorders>
            <w:vAlign w:val="center"/>
          </w:tcPr>
          <w:p w14:paraId="73B51A0D" w14:textId="77777777" w:rsidR="00437C8C" w:rsidRPr="00896639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 w:rsidRPr="0089663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Duration of disease (days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05B55BCA" w14:textId="77777777" w:rsidR="00437C8C" w:rsidRPr="00896639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E</w:t>
            </w:r>
            <w:r w:rsidRPr="00ED6DFA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tiology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8EF9A0" w14:textId="77777777" w:rsidR="00437C8C" w:rsidRPr="00896639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</w:pPr>
            <w:r w:rsidRPr="00896639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Coma Recovery Scale-Revised score</w:t>
            </w:r>
          </w:p>
        </w:tc>
      </w:tr>
      <w:tr w:rsidR="00437C8C" w14:paraId="29F6D5A6" w14:textId="77777777" w:rsidTr="008C7844">
        <w:trPr>
          <w:jc w:val="center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50D08D62" w14:textId="77777777" w:rsidR="00437C8C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vMerge/>
            <w:tcBorders>
              <w:bottom w:val="single" w:sz="8" w:space="0" w:color="auto"/>
            </w:tcBorders>
            <w:vAlign w:val="center"/>
          </w:tcPr>
          <w:p w14:paraId="6BCCBC5E" w14:textId="77777777" w:rsidR="00437C8C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8636533" w14:textId="77777777" w:rsidR="00437C8C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082E2388" w14:textId="77777777" w:rsidR="00437C8C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93" w:type="dxa"/>
            <w:vMerge/>
            <w:tcBorders>
              <w:bottom w:val="single" w:sz="8" w:space="0" w:color="auto"/>
            </w:tcBorders>
            <w:vAlign w:val="center"/>
          </w:tcPr>
          <w:p w14:paraId="6D15CF40" w14:textId="77777777" w:rsidR="00437C8C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78BCC8F3" w14:textId="77777777" w:rsidR="00437C8C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761878" w14:textId="77777777" w:rsidR="00437C8C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P</w:t>
            </w:r>
            <w:r w:rsidRPr="00ED6DFA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95C016" w14:textId="77777777" w:rsidR="00437C8C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Post</w:t>
            </w:r>
          </w:p>
        </w:tc>
      </w:tr>
      <w:tr w:rsidR="00437C8C" w14:paraId="2AAA3F26" w14:textId="77777777" w:rsidTr="008C7844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7D6F09F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DEE9B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B9750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ECBCCC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B7B1D4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D1FB8E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3504B2D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7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04E65F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64509A6F" w14:textId="77777777" w:rsidTr="008C7844">
        <w:trPr>
          <w:jc w:val="center"/>
        </w:trPr>
        <w:tc>
          <w:tcPr>
            <w:tcW w:w="993" w:type="dxa"/>
          </w:tcPr>
          <w:p w14:paraId="604551C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42" w:type="dxa"/>
          </w:tcPr>
          <w:p w14:paraId="5E5FD36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</w:tcPr>
          <w:p w14:paraId="1D3DFD8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93" w:type="dxa"/>
            <w:vAlign w:val="bottom"/>
          </w:tcPr>
          <w:p w14:paraId="6E33AEC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vAlign w:val="center"/>
          </w:tcPr>
          <w:p w14:paraId="4FC4215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134" w:type="dxa"/>
            <w:vAlign w:val="bottom"/>
          </w:tcPr>
          <w:p w14:paraId="323FF0E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vAlign w:val="bottom"/>
          </w:tcPr>
          <w:p w14:paraId="5A0AAAA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vAlign w:val="bottom"/>
          </w:tcPr>
          <w:p w14:paraId="6640F05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8 (EMCS)</w:t>
            </w:r>
          </w:p>
        </w:tc>
      </w:tr>
      <w:tr w:rsidR="00437C8C" w14:paraId="4FE53F44" w14:textId="77777777" w:rsidTr="008C7844">
        <w:trPr>
          <w:jc w:val="center"/>
        </w:trPr>
        <w:tc>
          <w:tcPr>
            <w:tcW w:w="993" w:type="dxa"/>
          </w:tcPr>
          <w:p w14:paraId="03417EF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42" w:type="dxa"/>
          </w:tcPr>
          <w:p w14:paraId="02AFF5F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</w:tcPr>
          <w:p w14:paraId="337BB55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93" w:type="dxa"/>
            <w:vAlign w:val="bottom"/>
          </w:tcPr>
          <w:p w14:paraId="2BE976D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vAlign w:val="center"/>
          </w:tcPr>
          <w:p w14:paraId="3680E1E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134" w:type="dxa"/>
            <w:vAlign w:val="bottom"/>
          </w:tcPr>
          <w:p w14:paraId="096860C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vAlign w:val="bottom"/>
          </w:tcPr>
          <w:p w14:paraId="0455425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6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vAlign w:val="bottom"/>
          </w:tcPr>
          <w:p w14:paraId="55DE656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7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40208701" w14:textId="77777777" w:rsidTr="008C7844">
        <w:trPr>
          <w:jc w:val="center"/>
        </w:trPr>
        <w:tc>
          <w:tcPr>
            <w:tcW w:w="993" w:type="dxa"/>
          </w:tcPr>
          <w:p w14:paraId="28B8F08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42" w:type="dxa"/>
          </w:tcPr>
          <w:p w14:paraId="59F0B9F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</w:tcPr>
          <w:p w14:paraId="031C39A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3" w:type="dxa"/>
            <w:vAlign w:val="bottom"/>
          </w:tcPr>
          <w:p w14:paraId="6CDBFF6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vAlign w:val="center"/>
          </w:tcPr>
          <w:p w14:paraId="4EE2D0F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134" w:type="dxa"/>
            <w:vAlign w:val="bottom"/>
          </w:tcPr>
          <w:p w14:paraId="6E767DF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vAlign w:val="bottom"/>
          </w:tcPr>
          <w:p w14:paraId="52CAA94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vAlign w:val="bottom"/>
          </w:tcPr>
          <w:p w14:paraId="43CD902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8 (EMCS)</w:t>
            </w:r>
          </w:p>
        </w:tc>
      </w:tr>
      <w:tr w:rsidR="00437C8C" w14:paraId="71EB8269" w14:textId="77777777" w:rsidTr="008C7844">
        <w:trPr>
          <w:jc w:val="center"/>
        </w:trPr>
        <w:tc>
          <w:tcPr>
            <w:tcW w:w="993" w:type="dxa"/>
          </w:tcPr>
          <w:p w14:paraId="3AE812D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42" w:type="dxa"/>
          </w:tcPr>
          <w:p w14:paraId="7427CE5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</w:tcPr>
          <w:p w14:paraId="3624ED8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93" w:type="dxa"/>
            <w:vAlign w:val="bottom"/>
          </w:tcPr>
          <w:p w14:paraId="41BA086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vAlign w:val="center"/>
          </w:tcPr>
          <w:p w14:paraId="18E00FA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1134" w:type="dxa"/>
            <w:vAlign w:val="bottom"/>
          </w:tcPr>
          <w:p w14:paraId="66C5967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vAlign w:val="bottom"/>
          </w:tcPr>
          <w:p w14:paraId="452B404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vAlign w:val="bottom"/>
          </w:tcPr>
          <w:p w14:paraId="274DE23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2CBFD03B" w14:textId="77777777" w:rsidTr="008C7844">
        <w:trPr>
          <w:jc w:val="center"/>
        </w:trPr>
        <w:tc>
          <w:tcPr>
            <w:tcW w:w="993" w:type="dxa"/>
          </w:tcPr>
          <w:p w14:paraId="72F6E5B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42" w:type="dxa"/>
          </w:tcPr>
          <w:p w14:paraId="04D762C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</w:tcPr>
          <w:p w14:paraId="55F5B9F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93" w:type="dxa"/>
            <w:vAlign w:val="bottom"/>
          </w:tcPr>
          <w:p w14:paraId="4EEC501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vAlign w:val="center"/>
          </w:tcPr>
          <w:p w14:paraId="5AC9328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134" w:type="dxa"/>
            <w:vAlign w:val="bottom"/>
          </w:tcPr>
          <w:p w14:paraId="73A483B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vAlign w:val="bottom"/>
          </w:tcPr>
          <w:p w14:paraId="095EDEE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vAlign w:val="bottom"/>
          </w:tcPr>
          <w:p w14:paraId="179AE7E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7 (EMCS)</w:t>
            </w:r>
          </w:p>
        </w:tc>
      </w:tr>
      <w:tr w:rsidR="00437C8C" w14:paraId="5170AFFA" w14:textId="77777777" w:rsidTr="008C7844">
        <w:trPr>
          <w:jc w:val="center"/>
        </w:trPr>
        <w:tc>
          <w:tcPr>
            <w:tcW w:w="993" w:type="dxa"/>
          </w:tcPr>
          <w:p w14:paraId="55A4213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42" w:type="dxa"/>
          </w:tcPr>
          <w:p w14:paraId="149AA37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</w:tcPr>
          <w:p w14:paraId="0B7D71A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vAlign w:val="bottom"/>
          </w:tcPr>
          <w:p w14:paraId="667D1B2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vAlign w:val="center"/>
          </w:tcPr>
          <w:p w14:paraId="6888B0E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134" w:type="dxa"/>
            <w:vAlign w:val="bottom"/>
          </w:tcPr>
          <w:p w14:paraId="5EF7EED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vAlign w:val="bottom"/>
          </w:tcPr>
          <w:p w14:paraId="689305F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vAlign w:val="bottom"/>
          </w:tcPr>
          <w:p w14:paraId="6B59070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7CCF7D13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BE87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B193C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F8AB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9829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D61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52EE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4C6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2C22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6 (EMCS)</w:t>
            </w:r>
          </w:p>
        </w:tc>
      </w:tr>
      <w:tr w:rsidR="00437C8C" w14:paraId="6EDB4710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E4E8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18021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4ECC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D09A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1B3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535D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F496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0E70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3BD6AB6C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21D0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5FD1B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DE47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F0B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37C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EB8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0A7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D32E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61DAD9EE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7B307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FF241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85E8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FF2A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E48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483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534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653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48A8BA5E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E77A9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55F73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A2AC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83C2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D06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2B00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891C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5BD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57331C4C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0286A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F3D09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950AB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DA1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1622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E4C6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D38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E26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066595B1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D1871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397F3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30BD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332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D0B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876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C01A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1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7CE6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7283DBA2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2C661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556DE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741C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2F6B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7D5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F2B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041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97D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11222BB5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8DCF7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5CB43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A6D5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231E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F9D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B3F9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850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1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53D6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125ED716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F37FB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777BD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6408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F34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BC4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114C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3BC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E577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04E73D8F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6E32D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A0753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E5B8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51D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9DA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669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7A0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397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537A551A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315AA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70CD3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D37B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FD3B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7BC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9E9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BE6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1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7FA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2A301CD2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1FB71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BEBAE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409F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EA2A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497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683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0E3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29D0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4CFBB41A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CE6C0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11E8F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2D83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EA92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F75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B63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841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B3DB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1D484104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3937B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1C4CE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E8AC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F378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358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47F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E8D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7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E5A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623736DD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F2E7E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B784A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7C3C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27A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BEE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0901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3D3A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D5E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794D9393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40B9B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217DD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6862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4DA7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A4D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74F4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625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6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52C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7D87C709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23753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53F6A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B19D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A785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50E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505A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615E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468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4446AE19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EB8DF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B32E8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BCD8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670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31F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847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A7CA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C1D8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6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7B68B26F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91C2E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F01A1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611A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85C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A1D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540A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D2B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A332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1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101BFA48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923BA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07E5F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DFC4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4684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DA3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F22F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ABD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6E50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34FCC297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5D685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7960D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52CF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BBCA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1FB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7E51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D220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1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F9C5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1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62C68991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C1FBB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E3562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DF85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D862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C6B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6C71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FFC0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416A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597DEE7F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986BA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668F5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5630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EC5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F6A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6D7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FBB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8FF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6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5A910061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33553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58884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0E43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FABF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972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46AE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723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9893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3F9DE795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C8727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DB0D6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EE72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7048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B4A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DFDC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EA11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6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63C8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8 </w:t>
            </w:r>
            <w:r w:rsidRPr="003B48C1">
              <w:rPr>
                <w:rFonts w:ascii="Times New Roman" w:hAnsi="Times New Roman" w:cs="Times New Roman"/>
                <w:sz w:val="22"/>
              </w:rPr>
              <w:t>(E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20AAADD2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A0A5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FC2CF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5696E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860E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6C3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63BD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9A5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7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809C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1B321A47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DB051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5E3B5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81EA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B0A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9A7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A05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EFC4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1309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6F151B61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26CE5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C7A4F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FA5C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1F7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6BE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B5BE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2793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6FA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6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4919D740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C83D8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EDC72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DEBD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C52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B44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EB1D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A0E2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CCD3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4C444A41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63A06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0D1CF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D9E6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B6D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555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4AE2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A7B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4155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4352BD88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E185B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D4939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F632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5BD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EEB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E127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6ECA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13D1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477C0928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3DDA2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E6080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E6E1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29D7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6C5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B3EF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2D8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271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626FE658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780EE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E0D02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DEAA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F6F3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8DE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6C93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2101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1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FCBF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18D5B3EC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E4993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D74F6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E6D6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7BE5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ED9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DCB1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25C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9AD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0953E28A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6436B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938CA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7C6C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1672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33F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65E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DB6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D37D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7CDD01E9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267AC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4142C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B39A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F34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25E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264A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C702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  <w:r w:rsidRPr="003B48C1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749F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20 (EMCS)</w:t>
            </w:r>
          </w:p>
        </w:tc>
      </w:tr>
      <w:tr w:rsidR="00437C8C" w14:paraId="7CF4FBCF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9F339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8C048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55CA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FDF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706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91BA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B56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63BE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9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5E2899AD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6D2DC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83308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A363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91A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CF8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CF3F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0BB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571B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7484B61F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9C690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75E99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F1A9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4A2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B91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9C4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97E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7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53F2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8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211C4D66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4BC65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03B91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F780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568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0C1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13F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797B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43A4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7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729E695A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D214D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76BE0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4A2F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3C1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02D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CCB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8934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7AC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6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4E721BE2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3C96F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78192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AF44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C16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81E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84DD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CDF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FE0D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5F016412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A47D5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69ADC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C7B1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0C5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C13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26A2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D1E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391E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01EB0138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68F94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2F0FF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4A9B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068E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B34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E19A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453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D9E3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28037065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9A6A0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E2809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BD68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EEC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038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1BF0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9AAA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D83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5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57FDB86E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FBAD0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2ACE2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450E4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00BA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C54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634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A2AF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0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3E6E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2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652304F7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993A9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6A6D09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5972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3DB4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15AA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BD4E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79F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A964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4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  <w:tr w:rsidR="00437C8C" w14:paraId="63B0E4BF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82714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400902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Active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65A43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16938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81FC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D4A0E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TB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ED0D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1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8F02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1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MCS)</w:t>
            </w:r>
          </w:p>
        </w:tc>
      </w:tr>
      <w:tr w:rsidR="00437C8C" w14:paraId="31B928C4" w14:textId="77777777" w:rsidTr="008C784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446D86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2A640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kern w:val="0"/>
                <w:sz w:val="22"/>
              </w:rPr>
              <w:t>Sham-</w:t>
            </w:r>
            <w:proofErr w:type="spellStart"/>
            <w:r w:rsidRPr="003B48C1">
              <w:rPr>
                <w:rFonts w:ascii="Times New Roman" w:hAnsi="Times New Roman" w:cs="Times New Roman"/>
                <w:kern w:val="0"/>
                <w:sz w:val="22"/>
              </w:rPr>
              <w:t>tV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4B484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4211521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344917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4E4B060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4F357B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C38B05" w14:textId="77777777" w:rsidR="00437C8C" w:rsidRPr="003B48C1" w:rsidRDefault="00437C8C" w:rsidP="008C7844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 xml:space="preserve">3 </w:t>
            </w:r>
            <w:r w:rsidRPr="003B48C1">
              <w:rPr>
                <w:rFonts w:ascii="Times New Roman" w:hAnsi="Times New Roman" w:cs="Times New Roman"/>
                <w:sz w:val="22"/>
              </w:rPr>
              <w:t>(</w:t>
            </w:r>
            <w:r w:rsidRPr="003B48C1">
              <w:rPr>
                <w:rFonts w:ascii="Times New Roman" w:hAnsi="Times New Roman" w:cs="Times New Roman"/>
                <w:color w:val="000000"/>
                <w:sz w:val="22"/>
              </w:rPr>
              <w:t>VS/UWS)</w:t>
            </w:r>
          </w:p>
        </w:tc>
      </w:tr>
    </w:tbl>
    <w:p w14:paraId="4CD1AC1B" w14:textId="1EC28666" w:rsidR="00C461D6" w:rsidRPr="00437C8C" w:rsidRDefault="00437C8C">
      <w:pPr>
        <w:rPr>
          <w:rFonts w:ascii="Times New Roman" w:hAnsi="Times New Roman" w:cs="Times New Roman"/>
          <w:color w:val="0070C0"/>
          <w:sz w:val="22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8"/>
        </w:rPr>
        <w:t xml:space="preserve">Abbreviations: </w:t>
      </w:r>
      <w:proofErr w:type="spellStart"/>
      <w:r>
        <w:rPr>
          <w:rFonts w:ascii="Times New Roman" w:hAnsi="Times New Roman" w:cs="Times New Roman"/>
          <w:sz w:val="24"/>
          <w:szCs w:val="28"/>
        </w:rPr>
        <w:t>tVNS</w:t>
      </w:r>
      <w:proofErr w:type="spellEnd"/>
      <w:r>
        <w:rPr>
          <w:rFonts w:ascii="Times New Roman" w:hAnsi="Times New Roman" w:cs="Times New Roman"/>
          <w:sz w:val="24"/>
          <w:szCs w:val="28"/>
        </w:rPr>
        <w:t>,</w:t>
      </w:r>
      <w: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ranscutaneous </w:t>
      </w:r>
      <w:proofErr w:type="spellStart"/>
      <w:r>
        <w:rPr>
          <w:rFonts w:ascii="Times New Roman" w:hAnsi="Times New Roman" w:cs="Times New Roman"/>
          <w:sz w:val="24"/>
          <w:szCs w:val="28"/>
        </w:rPr>
        <w:t>vagu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nerve stimulation;</w:t>
      </w:r>
      <w: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EMCS, emergence of the minimally conscious state; MCS, minimally conscious state; VS/UWS, vegetative state/unresponsive wakefulness Syndrome; </w:t>
      </w:r>
    </w:p>
    <w:sectPr w:rsidR="00C461D6" w:rsidRPr="00437C8C" w:rsidSect="005C316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6C4E9" w14:textId="77777777" w:rsidR="00F8398D" w:rsidRDefault="00F8398D" w:rsidP="00437C8C">
      <w:r>
        <w:separator/>
      </w:r>
    </w:p>
  </w:endnote>
  <w:endnote w:type="continuationSeparator" w:id="0">
    <w:p w14:paraId="6B9184FB" w14:textId="77777777" w:rsidR="00F8398D" w:rsidRDefault="00F8398D" w:rsidP="0043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8B60C" w14:textId="77777777" w:rsidR="00F8398D" w:rsidRDefault="00F8398D" w:rsidP="00437C8C">
      <w:r>
        <w:separator/>
      </w:r>
    </w:p>
  </w:footnote>
  <w:footnote w:type="continuationSeparator" w:id="0">
    <w:p w14:paraId="0255C0F7" w14:textId="77777777" w:rsidR="00F8398D" w:rsidRDefault="00F8398D" w:rsidP="0043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D6"/>
    <w:rsid w:val="0017764F"/>
    <w:rsid w:val="00437C8C"/>
    <w:rsid w:val="005C3166"/>
    <w:rsid w:val="00C461D6"/>
    <w:rsid w:val="00F8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D1B28A1"/>
  <w15:chartTrackingRefBased/>
  <w15:docId w15:val="{C148545E-7FC5-4E0E-84A8-C3F9F17A7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C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7C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7C8C"/>
    <w:rPr>
      <w:sz w:val="18"/>
      <w:szCs w:val="18"/>
    </w:rPr>
  </w:style>
  <w:style w:type="table" w:styleId="TableGrid">
    <w:name w:val="Table Grid"/>
    <w:basedOn w:val="TableNormal"/>
    <w:uiPriority w:val="39"/>
    <w:rsid w:val="00437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2</Characters>
  <Application>Microsoft Office Word</Application>
  <DocSecurity>0</DocSecurity>
  <Lines>24</Lines>
  <Paragraphs>6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xiaoyang1991@outlook.com</dc:creator>
  <cp:keywords/>
  <dc:description/>
  <cp:lastModifiedBy>John Magri</cp:lastModifiedBy>
  <cp:revision>3</cp:revision>
  <dcterms:created xsi:type="dcterms:W3CDTF">2023-02-02T13:40:00Z</dcterms:created>
  <dcterms:modified xsi:type="dcterms:W3CDTF">2023-02-14T08:50:00Z</dcterms:modified>
</cp:coreProperties>
</file>